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1E19" w:rsidRDefault="00885172" w:rsidP="00941E19">
      <w:pPr>
        <w:spacing w:line="480" w:lineRule="auto"/>
      </w:pPr>
      <w:r>
        <w:rPr>
          <w:b/>
        </w:rPr>
        <w:t>Supplementary t</w:t>
      </w:r>
      <w:r w:rsidR="00941E19" w:rsidRPr="00941E19">
        <w:rPr>
          <w:b/>
        </w:rPr>
        <w:t>able</w:t>
      </w:r>
      <w:r w:rsidR="00941E19" w:rsidRPr="00941E19">
        <w:t xml:space="preserve"> Sensitivity analysis using a bootstrapped dataset</w:t>
      </w:r>
      <w:bookmarkStart w:id="0" w:name="_GoBack"/>
      <w:bookmarkEnd w:id="0"/>
    </w:p>
    <w:tbl>
      <w:tblPr>
        <w:tblW w:w="9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60"/>
        <w:gridCol w:w="820"/>
        <w:gridCol w:w="1760"/>
      </w:tblGrid>
      <w:tr w:rsidR="00941E19" w:rsidRPr="00941E19" w:rsidTr="002E394A">
        <w:trPr>
          <w:trHeight w:val="370"/>
        </w:trPr>
        <w:tc>
          <w:tcPr>
            <w:tcW w:w="6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linical factors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ltivariate analysis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5% CI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Underlying health condition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100" w:firstLine="24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ge group (years old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100" w:firstLine="24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ＭＳ Ｐ明朝" w:eastAsia="ＭＳ Ｐ明朝" w:hAnsi="ＭＳ Ｐ明朝" w:cs="Times New Roman" w:hint="eastAsia"/>
                <w:kern w:val="0"/>
                <w:sz w:val="24"/>
                <w:szCs w:val="24"/>
              </w:rPr>
              <w:t>≤</w:t>
            </w: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.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5 - 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5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6 - 3.28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5 - 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4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8 - 2.79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ＭＳ Ｐ明朝" w:eastAsia="ＭＳ Ｐ明朝" w:hAnsi="ＭＳ Ｐ明朝" w:cs="Times New Roman" w:hint="eastAsia"/>
                <w:kern w:val="0"/>
                <w:sz w:val="24"/>
                <w:szCs w:val="24"/>
              </w:rPr>
              <w:t>≥</w:t>
            </w: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.0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4 - 4.29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100" w:firstLine="24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CAP facto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100" w:firstLine="24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Hospitalisation </w:t>
            </w:r>
            <w:r w:rsidRPr="00941E19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941E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2 days in the preceding  90 days,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7 - 2.17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ursing home resid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5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2 - 2.56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hronic dialysis within 30 day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7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5 - 8.39</w:t>
            </w:r>
          </w:p>
        </w:tc>
      </w:tr>
      <w:tr w:rsidR="00941E19" w:rsidRPr="00941E19" w:rsidTr="00941E19">
        <w:trPr>
          <w:trHeight w:val="37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ome care</w:t>
            </w:r>
            <w:r w:rsidRPr="00941E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.6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6 - 22.27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100" w:firstLine="24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ale gend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7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8 - 2.64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100" w:firstLine="24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mobiditi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100" w:firstLine="24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1 - 1.71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ver diseas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8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0 - 4.06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lastRenderedPageBreak/>
              <w:t>Renal diseas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1 - 2.40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eoplastic diseas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9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7 - 3.22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ronic lung diseas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6 - 1.91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1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0 - 1.75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ement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1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5 - 2.11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100" w:firstLine="24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isk factors for aspiration-associated pneumon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100" w:firstLine="24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Witnessed aspira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4 - 1.74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ronic impaired conscious leve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7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3 - 4.58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ronic neurologic disorde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0 - 2.35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eign bodies interfering with swallow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6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8 - 3.26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ed-ridden st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4 - 1.47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100" w:firstLine="24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ody mass index, N = 13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100" w:firstLine="24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1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.1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2 - 3.65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.5 - 24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.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E19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941E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0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4 - 2.68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URB sco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.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8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9 - 3.38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3.4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82 - 6.60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.1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09 - 12.59</w:t>
            </w:r>
          </w:p>
        </w:tc>
      </w:tr>
      <w:tr w:rsidR="00941E19" w:rsidRPr="00941E19" w:rsidTr="00941E19">
        <w:trPr>
          <w:trHeight w:val="310"/>
        </w:trPr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ind w:firstLineChars="200" w:firstLine="48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3.18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E19" w:rsidRPr="00941E19" w:rsidRDefault="00941E19" w:rsidP="00941E19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41E1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34 - 160.74</w:t>
            </w:r>
          </w:p>
        </w:tc>
      </w:tr>
    </w:tbl>
    <w:p w:rsidR="00941E19" w:rsidRDefault="00941E19"/>
    <w:p w:rsidR="00941E19" w:rsidRPr="007E369F" w:rsidRDefault="00941E19" w:rsidP="00941E19">
      <w:pPr>
        <w:pStyle w:val="a3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369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R</w:t>
      </w:r>
      <w:r w:rsidRPr="007E36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dds ratio, </w:t>
      </w:r>
      <w:r w:rsidRPr="007E369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I</w:t>
      </w:r>
      <w:r w:rsidRPr="007E36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fidence interval</w:t>
      </w:r>
      <w:r w:rsidRPr="007E36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7E36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E369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OR</w:t>
      </w:r>
      <w:r w:rsidRPr="007E36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justed odds ratio, </w:t>
      </w:r>
      <w:r w:rsidRPr="007E369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CAP</w:t>
      </w:r>
      <w:r w:rsidRPr="007E36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lthcare-associated pneumonia, </w:t>
      </w:r>
      <w:r w:rsidRPr="007E369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URB</w:t>
      </w:r>
      <w:r w:rsidRPr="007E36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E369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</w:t>
      </w:r>
      <w:r w:rsidRPr="007E36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nfusion, blood </w:t>
      </w:r>
      <w:r w:rsidRPr="007E369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</w:t>
      </w:r>
      <w:r w:rsidRPr="007E36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ea nitrogen </w:t>
      </w:r>
      <w:r w:rsidRPr="007E369F">
        <w:rPr>
          <w:rFonts w:ascii="Times New Roman" w:hAnsi="Times New Roman" w:cs="Times New Roman"/>
          <w:color w:val="000000" w:themeColor="text1"/>
          <w:sz w:val="24"/>
          <w:szCs w:val="24"/>
        </w:rPr>
        <w:t>&gt;7</w:t>
      </w:r>
      <w:r w:rsidRPr="007E36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mol/L, </w:t>
      </w:r>
      <w:r w:rsidRPr="007E369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</w:t>
      </w:r>
      <w:r w:rsidRPr="007E36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spiratory rate &gt;30 per minute, and </w:t>
      </w:r>
      <w:r w:rsidRPr="007E369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</w:t>
      </w:r>
      <w:r w:rsidRPr="007E369F">
        <w:rPr>
          <w:rFonts w:ascii="Times New Roman" w:hAnsi="Times New Roman" w:cs="Times New Roman"/>
          <w:color w:val="000000" w:themeColor="text1"/>
          <w:sz w:val="24"/>
          <w:szCs w:val="24"/>
        </w:rPr>
        <w:t>lood pressure &lt;90 mm</w:t>
      </w:r>
      <w:r w:rsidRPr="007E36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E369F">
        <w:rPr>
          <w:rFonts w:ascii="Times New Roman" w:hAnsi="Times New Roman" w:cs="Times New Roman"/>
          <w:color w:val="000000" w:themeColor="text1"/>
          <w:sz w:val="24"/>
          <w:szCs w:val="24"/>
        </w:rPr>
        <w:t>Hg in systole or ≤60 mm</w:t>
      </w:r>
      <w:r w:rsidRPr="007E36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E369F">
        <w:rPr>
          <w:rFonts w:ascii="Times New Roman" w:hAnsi="Times New Roman" w:cs="Times New Roman"/>
          <w:color w:val="000000" w:themeColor="text1"/>
          <w:sz w:val="24"/>
          <w:szCs w:val="24"/>
        </w:rPr>
        <w:t>Hg in diastole</w:t>
      </w:r>
    </w:p>
    <w:p w:rsidR="00941E19" w:rsidRPr="00AE56F4" w:rsidRDefault="00941E19" w:rsidP="00941E19">
      <w:pPr>
        <w:pStyle w:val="a3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369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a</w:t>
      </w:r>
      <w:r w:rsidRPr="007E369F">
        <w:rPr>
          <w:color w:val="000000" w:themeColor="text1"/>
        </w:rPr>
        <w:t xml:space="preserve"> </w:t>
      </w:r>
      <w:r w:rsidRPr="007E36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Pr="007E369F">
        <w:rPr>
          <w:rFonts w:ascii="Times New Roman" w:hAnsi="Times New Roman" w:cs="Times New Roman"/>
          <w:color w:val="000000" w:themeColor="text1"/>
          <w:sz w:val="24"/>
          <w:szCs w:val="24"/>
        </w:rPr>
        <w:t>ome care: home infusion therapy or wound care</w:t>
      </w:r>
      <w:r w:rsidRPr="007E36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7E369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</w:instrText>
      </w:r>
      <w:r w:rsidRPr="007E36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7E36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7E369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</w:instrText>
      </w:r>
      <w:r w:rsidRPr="007E36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:rsidR="00941E19" w:rsidRPr="00941E19" w:rsidRDefault="00941E19"/>
    <w:sectPr w:rsidR="00941E19" w:rsidRPr="00941E19" w:rsidSect="003C7569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507A" w:rsidRDefault="0084507A" w:rsidP="00885172">
      <w:r>
        <w:separator/>
      </w:r>
    </w:p>
  </w:endnote>
  <w:endnote w:type="continuationSeparator" w:id="0">
    <w:p w:rsidR="0084507A" w:rsidRDefault="0084507A" w:rsidP="00885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507A" w:rsidRDefault="0084507A" w:rsidP="00885172">
      <w:r>
        <w:separator/>
      </w:r>
    </w:p>
  </w:footnote>
  <w:footnote w:type="continuationSeparator" w:id="0">
    <w:p w:rsidR="0084507A" w:rsidRDefault="0084507A" w:rsidP="008851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E19"/>
    <w:rsid w:val="000324CB"/>
    <w:rsid w:val="002E394A"/>
    <w:rsid w:val="003C7569"/>
    <w:rsid w:val="00682894"/>
    <w:rsid w:val="0084507A"/>
    <w:rsid w:val="00885172"/>
    <w:rsid w:val="0094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2AA2658-2BAF-4DCD-807D-4D9A7DD12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uiPriority w:val="1"/>
    <w:qFormat/>
    <w:rsid w:val="00941E19"/>
    <w:pPr>
      <w:widowControl w:val="0"/>
      <w:jc w:val="both"/>
    </w:pPr>
  </w:style>
  <w:style w:type="character" w:customStyle="1" w:styleId="a4">
    <w:name w:val="行間詰め (文字)"/>
    <w:basedOn w:val="a0"/>
    <w:link w:val="a3"/>
    <w:uiPriority w:val="1"/>
    <w:rsid w:val="00941E19"/>
  </w:style>
  <w:style w:type="paragraph" w:styleId="a5">
    <w:name w:val="Balloon Text"/>
    <w:basedOn w:val="a"/>
    <w:link w:val="a6"/>
    <w:uiPriority w:val="99"/>
    <w:semiHidden/>
    <w:unhideWhenUsed/>
    <w:rsid w:val="000324CB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324CB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88517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885172"/>
  </w:style>
  <w:style w:type="paragraph" w:styleId="a9">
    <w:name w:val="footer"/>
    <w:basedOn w:val="a"/>
    <w:link w:val="aa"/>
    <w:uiPriority w:val="99"/>
    <w:unhideWhenUsed/>
    <w:rsid w:val="0088517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8851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4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ong Sugi</dc:creator>
  <cp:keywords/>
  <dc:description/>
  <cp:lastModifiedBy>Cuong Sugi</cp:lastModifiedBy>
  <cp:revision>4</cp:revision>
  <cp:lastPrinted>2018-05-09T10:06:00Z</cp:lastPrinted>
  <dcterms:created xsi:type="dcterms:W3CDTF">2018-05-01T06:39:00Z</dcterms:created>
  <dcterms:modified xsi:type="dcterms:W3CDTF">2018-05-09T11:39:00Z</dcterms:modified>
</cp:coreProperties>
</file>